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9A965FF" w14:paraId="535E01CC" wp14:textId="76B67601">
      <w:pPr>
        <w:spacing w:line="257" w:lineRule="auto"/>
      </w:pPr>
      <w:r w:rsidRPr="39A965FF" w:rsidR="39A965FF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1"/>
          <w:szCs w:val="21"/>
          <w:lang w:val="en-GB"/>
        </w:rPr>
        <w:t xml:space="preserve">Supplementary table. </w:t>
      </w:r>
      <w:r w:rsidRPr="39A965FF" w:rsidR="39A965FF">
        <w:rPr>
          <w:rFonts w:ascii="Calibri" w:hAnsi="Calibri" w:eastAsia="Calibri" w:cs="Calibri"/>
          <w:noProof w:val="0"/>
          <w:color w:val="000000" w:themeColor="text1" w:themeTint="FF" w:themeShade="FF"/>
          <w:sz w:val="21"/>
          <w:szCs w:val="21"/>
          <w:lang w:val="en-GB"/>
        </w:rPr>
        <w:t>General characteristics of the patients: Last clinical and analytical data known (median and interquartile range, and percentage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76"/>
        <w:gridCol w:w="1527"/>
        <w:gridCol w:w="1632"/>
        <w:gridCol w:w="1093"/>
        <w:gridCol w:w="1033"/>
        <w:gridCol w:w="1153"/>
      </w:tblGrid>
      <w:tr w:rsidR="39A965FF" w:rsidTr="39A965FF" w14:paraId="5E805931">
        <w:tc>
          <w:tcPr>
            <w:tcW w:w="2576" w:type="dxa"/>
            <w:vMerge w:val="restart"/>
            <w:tcBorders>
              <w:top w:val="single" w:sz="1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7B75BB66" w14:textId="78C82494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color w:val="000000" w:themeColor="text1" w:themeTint="FF" w:themeShade="FF"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3159" w:type="dxa"/>
            <w:gridSpan w:val="2"/>
            <w:tcBorders>
              <w:top w:val="single" w:sz="1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609CFDA1" w14:textId="7EE85A4F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1"/>
                <w:szCs w:val="21"/>
                <w:lang w:val="en-GB"/>
              </w:rPr>
              <w:t>Type 2 DM patients</w:t>
            </w:r>
          </w:p>
        </w:tc>
        <w:tc>
          <w:tcPr>
            <w:tcW w:w="1093" w:type="dxa"/>
            <w:tcBorders>
              <w:top w:val="single" w:sz="18"/>
              <w:left w:val="nil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3C6A595A" w14:textId="491E13DE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</w:t>
            </w:r>
          </w:p>
          <w:p w:rsidR="39A965FF" w:rsidP="39A965FF" w:rsidRDefault="39A965FF" w14:paraId="13E9B3CC" w14:textId="641395B1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1"/>
                <w:szCs w:val="21"/>
                <w:lang w:val="en-GB"/>
              </w:rPr>
              <w:t>Control (n=4)</w:t>
            </w:r>
          </w:p>
        </w:tc>
        <w:tc>
          <w:tcPr>
            <w:tcW w:w="1033" w:type="dxa"/>
            <w:tcBorders>
              <w:top w:val="single" w:sz="1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1D62BF51" w14:textId="5F3CF21E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single" w:sz="1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32585D17" w14:textId="3056A850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</w:t>
            </w:r>
          </w:p>
        </w:tc>
      </w:tr>
      <w:tr w:rsidR="39A965FF" w:rsidTr="39A965FF" w14:paraId="5FB79C34">
        <w:tc>
          <w:tcPr>
            <w:tcW w:w="2576" w:type="dxa"/>
            <w:vMerge/>
            <w:tcBorders>
              <w:top w:sz="0"/>
              <w:left w:val="single" w:sz="0"/>
              <w:bottom w:val="single" w:color="000000" w:themeColor="text1" w:sz="0"/>
              <w:right w:val="single" w:sz="0"/>
            </w:tcBorders>
            <w:tcMar/>
            <w:vAlign w:val="center"/>
          </w:tcPr>
          <w:p w14:paraId="58B75D05"/>
        </w:tc>
        <w:tc>
          <w:tcPr>
            <w:tcW w:w="1527" w:type="dxa"/>
            <w:tcBorders>
              <w:top w:val="single" w:color="000000" w:themeColor="text1" w:sz="8"/>
              <w:left w:val="nil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10B6403D" w14:textId="1CCA0B69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1"/>
                <w:szCs w:val="21"/>
                <w:lang w:val="en-GB"/>
              </w:rPr>
              <w:t>Albuminuric (n=9) %</w:t>
            </w:r>
          </w:p>
        </w:tc>
        <w:tc>
          <w:tcPr>
            <w:tcW w:w="1632" w:type="dxa"/>
            <w:tcBorders>
              <w:top w:val="nil" w:sz="1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64CDC333" w14:textId="0BDA429A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1"/>
                <w:szCs w:val="21"/>
                <w:lang w:val="en-GB"/>
              </w:rPr>
              <w:t>Non-albuminuric (n=12) %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0BD75B18" w14:textId="6622697C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1"/>
                <w:szCs w:val="21"/>
                <w:lang w:val="en-GB"/>
              </w:rPr>
              <w:t>Control (n=4)</w:t>
            </w:r>
          </w:p>
          <w:p w:rsidR="39A965FF" w:rsidP="39A965FF" w:rsidRDefault="39A965FF" w14:paraId="1EF28BD0" w14:textId="22D8C229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1"/>
                <w:szCs w:val="21"/>
                <w:lang w:val="en-GB"/>
              </w:rPr>
              <w:t>%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74E09E57" w14:textId="36A5DFA3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1"/>
                <w:szCs w:val="21"/>
                <w:lang w:val="en-GB"/>
              </w:rPr>
              <w:t>P-value</w:t>
            </w:r>
          </w:p>
          <w:p w:rsidR="39A965FF" w:rsidP="39A965FF" w:rsidRDefault="39A965FF" w14:paraId="06F969CD" w14:textId="39A3DB02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1"/>
                <w:szCs w:val="21"/>
                <w:lang w:val="en-GB"/>
              </w:rPr>
              <w:t>Alb vs No Alb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201FF596" w14:textId="33D88777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1"/>
                <w:szCs w:val="21"/>
                <w:lang w:val="en-GB"/>
              </w:rPr>
              <w:t>P-value</w:t>
            </w:r>
          </w:p>
          <w:p w:rsidR="39A965FF" w:rsidP="39A965FF" w:rsidRDefault="39A965FF" w14:paraId="3B8D56A3" w14:textId="033D0EA0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1"/>
                <w:szCs w:val="21"/>
                <w:lang w:val="en-GB"/>
              </w:rPr>
              <w:t>Control Vs T2DM</w:t>
            </w:r>
          </w:p>
        </w:tc>
      </w:tr>
      <w:tr w:rsidR="39A965FF" w:rsidTr="39A965FF" w14:paraId="008B0D04">
        <w:tc>
          <w:tcPr>
            <w:tcW w:w="2576" w:type="dxa"/>
            <w:tcBorders>
              <w:top w:val="nil" w:sz="1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11DB5588" w14:textId="4AF2FC4E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T2DM duration&gt; 10 y.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4AE40633" w14:textId="47F0AD1F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77.8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1AF5AD19" w14:textId="5318DBC5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83.3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sz="8"/>
              <w:right w:val="single" w:sz="18"/>
            </w:tcBorders>
            <w:tcMar/>
            <w:vAlign w:val="top"/>
          </w:tcPr>
          <w:p w:rsidR="39A965FF" w:rsidP="39A965FF" w:rsidRDefault="39A965FF" w14:paraId="00D72CFA" w14:textId="11518939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NA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133DFA8E" w14:textId="280104C3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27B40B78" w14:textId="5A6FDE02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</w:tr>
      <w:tr w:rsidR="39A965FF" w:rsidTr="39A965FF" w14:paraId="266CA8F3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7EFF7100" w14:textId="383C1088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Obesity,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3EA8E741" w14:textId="49891B71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80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7ED89D60" w14:textId="741DA7B8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45</w:t>
            </w:r>
          </w:p>
        </w:tc>
        <w:tc>
          <w:tcPr>
            <w:tcW w:w="1093" w:type="dxa"/>
            <w:tcBorders>
              <w:top w:val="single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709F6BD9" w14:textId="1C8806FE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50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7D1B8AB6" w14:textId="31CE3CD0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4E16F9B4" w14:textId="5E3B3060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</w:tr>
      <w:tr w:rsidR="39A965FF" w:rsidTr="39A965FF" w14:paraId="773FDFA3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3D8977D1" w14:textId="31419CC5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History of CVD,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19021F14" w14:textId="3AC0EA68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55.6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1CE00E39" w14:textId="678B18AD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62.7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7862B4DB" w14:textId="45ACFA41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75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048DD48D" w14:textId="153D4F6B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4D089221" w14:textId="22342600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0.627</w:t>
            </w:r>
          </w:p>
        </w:tc>
      </w:tr>
      <w:tr w:rsidR="39A965FF" w:rsidTr="39A965FF" w14:paraId="4E15C23E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41928025" w14:textId="4EA8901A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History of coronary heart disease,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153D1E2C" w14:textId="6443B134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22.2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0F21EA7C" w14:textId="0E13FDAA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25.0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07BF991B" w14:textId="0FC06D5B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50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4D0EBB56" w14:textId="1EE477A3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7FF58569" w14:textId="465B0412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0.234</w:t>
            </w:r>
          </w:p>
        </w:tc>
      </w:tr>
      <w:tr w:rsidR="39A965FF" w:rsidTr="39A965FF" w14:paraId="19F62B42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0CE93DBF" w14:textId="04AEFB13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History of stroke/TIA,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26C4F983" w14:textId="61F6D369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11.1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116EB617" w14:textId="05A4BEFB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25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0E4B60F5" w14:textId="1CF02C3A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25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678EBB61" w14:textId="6E7577F0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0.621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4A8B51F9" w14:textId="1A3E9CAD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</w:tr>
      <w:tr w:rsidR="39A965FF" w:rsidTr="39A965FF" w14:paraId="7266724B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774D2EDF" w14:textId="6CD0A33F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History of peripheral vascular disease,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799096AA" w14:textId="1B81C0FA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22.2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3FBF7672" w14:textId="31D36046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6.3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2985CE4A" w14:textId="5EC41027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0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1BFB5430" w14:textId="3FA9B0A4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0.530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385C879F" w14:textId="60B07595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</w:tr>
      <w:tr w:rsidR="39A965FF" w:rsidTr="39A965FF" w14:paraId="2F672F8A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4EC12CCE" w14:textId="246C5A21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History of heart failure,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08A0A03A" w14:textId="3B144A32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25.0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00298109" w14:textId="3C066EDD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8.8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52ECEBC8" w14:textId="63795685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50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173D574D" w14:textId="5FFBB456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2A1C93E9" w14:textId="1D66232A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0.166</w:t>
            </w:r>
          </w:p>
        </w:tc>
      </w:tr>
      <w:tr w:rsidR="39A965FF" w:rsidTr="39A965FF" w14:paraId="7BC4174D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4036D234" w14:textId="765CE456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Treatment with ASA,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32EE0E8F" w14:textId="63D891CE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22.2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53D99606" w14:textId="114A3528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62.5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46242E9F" w14:textId="0B3F9960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50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4688D94A" w14:textId="4137346C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0.097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32EE6893" w14:textId="59587A13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</w:tr>
      <w:tr w:rsidR="39A965FF" w:rsidTr="39A965FF" w14:paraId="2F8AF5F6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0803EE8C" w14:textId="092201F2">
            <w:r w:rsidRPr="39A965FF" w:rsidR="39A965FF">
              <w:rPr>
                <w:rFonts w:ascii="Calibri" w:hAnsi="Calibri" w:eastAsia="Calibri" w:cs="Calibri"/>
                <w:color w:val="212121"/>
                <w:sz w:val="21"/>
                <w:szCs w:val="21"/>
                <w:lang w:val="en-GB"/>
              </w:rPr>
              <w:t xml:space="preserve">Treatment with RAAS blockers, </w:t>
            </w: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7FFFFE5F" w14:textId="6FCEEAB9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55.6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5E6BCDFB" w14:textId="183EDBF9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 xml:space="preserve"> 50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1BA4BD1F" w14:textId="78C18AB2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00; 0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3E7DE5E2" w14:textId="4FDAB499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509274E1" w14:textId="182D857A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</w:tr>
      <w:tr w:rsidR="39A965FF" w:rsidTr="39A965FF" w14:paraId="17DA5087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376E8375" w14:textId="1C540ADC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Sulfonylurea,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108E35F6" w14:textId="573D3BD5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0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46186624" w14:textId="1CA41974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2.5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1D6772D1" w14:textId="2C19DFF4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-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21615D88" w14:textId="097E0FE7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0.520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01CD53A0" w14:textId="726496B6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NA</w:t>
            </w:r>
          </w:p>
        </w:tc>
      </w:tr>
      <w:tr w:rsidR="39A965FF" w:rsidTr="39A965FF" w14:paraId="32CE5B15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57A47A9A" w14:textId="17375CD2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Metformin,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130721BF" w14:textId="52923EC8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66.7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46E61A81" w14:textId="40481D62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8.8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2CF0D1BC" w14:textId="4178E5AC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-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15777365" w14:textId="52A5842E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0.031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4319AB56" w14:textId="62B80585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NA</w:t>
            </w:r>
          </w:p>
        </w:tc>
      </w:tr>
      <w:tr w:rsidR="39A965FF" w:rsidTr="39A965FF" w14:paraId="27A2CD06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4899A89A" w14:textId="270A88BD">
            <w:r w:rsidRPr="39A965FF" w:rsidR="39A965FF">
              <w:rPr>
                <w:rFonts w:ascii="Calibri" w:hAnsi="Calibri" w:eastAsia="Calibri" w:cs="Calibri"/>
                <w:color w:val="212121"/>
                <w:sz w:val="21"/>
                <w:szCs w:val="21"/>
                <w:lang w:val="en-GB"/>
              </w:rPr>
              <w:t xml:space="preserve">Treatment with iDPP4, </w:t>
            </w: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6F896620" w14:textId="7E385D38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55.6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71D12ABD" w14:textId="3A022372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25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64A4C118" w14:textId="1EDF5E20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-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003A5DE0" w14:textId="16BB73A1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0.200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77527013" w14:textId="67A6D53E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NA</w:t>
            </w:r>
          </w:p>
        </w:tc>
      </w:tr>
      <w:tr w:rsidR="39A965FF" w:rsidTr="39A965FF" w14:paraId="4005B8AB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RDefault="39A965FF" w14:paraId="6AC77CB8" w14:textId="31AA2B3F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Treatment with repaglinide,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2702A3DD" w14:textId="3A2D41E4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22.2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6280CC84" w14:textId="5DCDBFC3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8.8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38C2EC72" w14:textId="29C9BAF5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-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6D1BEEB6" w14:textId="2749453E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.000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sz="18"/>
            </w:tcBorders>
            <w:tcMar/>
            <w:vAlign w:val="top"/>
          </w:tcPr>
          <w:p w:rsidR="39A965FF" w:rsidP="39A965FF" w:rsidRDefault="39A965FF" w14:paraId="142C8A67" w14:textId="1C7D0EA0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NA</w:t>
            </w:r>
          </w:p>
        </w:tc>
      </w:tr>
      <w:tr w:rsidR="39A965FF" w:rsidTr="39A965FF" w14:paraId="52C2FA6B">
        <w:tc>
          <w:tcPr>
            <w:tcW w:w="2576" w:type="dxa"/>
            <w:tcBorders>
              <w:top w:val="single" w:color="000000" w:themeColor="text1" w:sz="8"/>
              <w:left w:val="single" w:sz="18"/>
              <w:bottom w:val="single" w:sz="18"/>
              <w:right w:val="single" w:sz="18"/>
            </w:tcBorders>
            <w:tcMar/>
            <w:vAlign w:val="top"/>
          </w:tcPr>
          <w:p w:rsidR="39A965FF" w:rsidRDefault="39A965FF" w14:paraId="015247BB" w14:textId="0AFBBA06"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Insulin therapy, %</w:t>
            </w:r>
          </w:p>
        </w:tc>
        <w:tc>
          <w:tcPr>
            <w:tcW w:w="1527" w:type="dxa"/>
            <w:tcBorders>
              <w:top w:val="single" w:color="000000" w:themeColor="text1" w:sz="8"/>
              <w:left w:val="single" w:sz="18"/>
              <w:bottom w:val="single" w:sz="1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5FFDA842" w14:textId="3580332B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66.7</w:t>
            </w:r>
          </w:p>
        </w:tc>
        <w:tc>
          <w:tcPr>
            <w:tcW w:w="1632" w:type="dxa"/>
            <w:tcBorders>
              <w:top w:val="single" w:color="000000" w:themeColor="text1" w:sz="8"/>
              <w:left w:val="single" w:color="000000" w:themeColor="text1" w:sz="8"/>
              <w:bottom w:val="single" w:sz="18"/>
              <w:right w:val="single" w:sz="18"/>
            </w:tcBorders>
            <w:tcMar/>
            <w:vAlign w:val="top"/>
          </w:tcPr>
          <w:p w:rsidR="39A965FF" w:rsidP="39A965FF" w:rsidRDefault="39A965FF" w14:paraId="6810BFAE" w14:textId="75F3BCF7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18.8</w:t>
            </w:r>
          </w:p>
        </w:tc>
        <w:tc>
          <w:tcPr>
            <w:tcW w:w="1093" w:type="dxa"/>
            <w:tcBorders>
              <w:top w:val="single" w:color="000000" w:themeColor="text1" w:sz="8"/>
              <w:left w:val="single" w:sz="18"/>
              <w:bottom w:val="single" w:sz="18"/>
              <w:right w:val="single" w:sz="18"/>
            </w:tcBorders>
            <w:tcMar/>
            <w:vAlign w:val="top"/>
          </w:tcPr>
          <w:p w:rsidR="39A965FF" w:rsidP="39A965FF" w:rsidRDefault="39A965FF" w14:paraId="1B4A0CDC" w14:textId="3C80D5DA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-</w:t>
            </w:r>
          </w:p>
        </w:tc>
        <w:tc>
          <w:tcPr>
            <w:tcW w:w="1033" w:type="dxa"/>
            <w:tcBorders>
              <w:top w:val="single" w:color="000000" w:themeColor="text1" w:sz="8"/>
              <w:left w:val="single" w:sz="18"/>
              <w:bottom w:val="single" w:sz="18"/>
              <w:right w:val="single" w:color="000000" w:themeColor="text1" w:sz="8"/>
            </w:tcBorders>
            <w:tcMar/>
            <w:vAlign w:val="top"/>
          </w:tcPr>
          <w:p w:rsidR="39A965FF" w:rsidP="39A965FF" w:rsidRDefault="39A965FF" w14:paraId="398934C4" w14:textId="625C0402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0.031</w:t>
            </w:r>
          </w:p>
        </w:tc>
        <w:tc>
          <w:tcPr>
            <w:tcW w:w="1153" w:type="dxa"/>
            <w:tcBorders>
              <w:top w:val="single" w:color="000000" w:themeColor="text1" w:sz="8"/>
              <w:left w:val="single" w:color="000000" w:themeColor="text1" w:sz="8"/>
              <w:bottom w:val="single" w:sz="18"/>
              <w:right w:val="single" w:sz="18"/>
            </w:tcBorders>
            <w:tcMar/>
            <w:vAlign w:val="top"/>
          </w:tcPr>
          <w:p w:rsidR="39A965FF" w:rsidP="39A965FF" w:rsidRDefault="39A965FF" w14:paraId="3D705786" w14:textId="7BAE9391">
            <w:pPr>
              <w:jc w:val="center"/>
            </w:pPr>
            <w:r w:rsidRPr="39A965FF" w:rsidR="39A965FF">
              <w:rPr>
                <w:rFonts w:ascii="Calibri" w:hAnsi="Calibri" w:eastAsia="Calibri" w:cs="Calibri"/>
                <w:color w:val="000000" w:themeColor="text1" w:themeTint="FF" w:themeShade="FF"/>
                <w:sz w:val="21"/>
                <w:szCs w:val="21"/>
                <w:lang w:val="en-GB"/>
              </w:rPr>
              <w:t>NA</w:t>
            </w:r>
          </w:p>
        </w:tc>
      </w:tr>
    </w:tbl>
    <w:p xmlns:wp14="http://schemas.microsoft.com/office/word/2010/wordml" w:rsidP="39A965FF" w14:paraId="7F5EABB1" wp14:textId="63C62AA5">
      <w:pPr>
        <w:spacing w:line="257" w:lineRule="auto"/>
        <w:jc w:val="both"/>
      </w:pPr>
      <w:r w:rsidRPr="39A965FF" w:rsidR="39A965FF">
        <w:rPr>
          <w:rFonts w:ascii="Calibri" w:hAnsi="Calibri" w:eastAsia="Calibri" w:cs="Calibri"/>
          <w:noProof w:val="0"/>
          <w:sz w:val="22"/>
          <w:szCs w:val="22"/>
          <w:lang w:val="en-GB"/>
        </w:rPr>
        <w:t>T2DM, Type 2 diabetes mellitus; CVD, cardiovascular disease; TIA; transitory ischemic accident; ASA, acetylsalicylic acid; RAAS, renin-angiotensin-aldosterone system; iDPP4, Inhibitors of dipeptidyl peptidase 4.</w:t>
      </w:r>
    </w:p>
    <w:p xmlns:wp14="http://schemas.microsoft.com/office/word/2010/wordml" w:rsidP="39A965FF" w14:paraId="5C1A07E2" wp14:textId="780139DA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680233D"/>
    <w:rsid w:val="0680233D"/>
    <w:rsid w:val="39A9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0233D"/>
  <w15:chartTrackingRefBased/>
  <w15:docId w15:val="{5CE5F123-20DD-482E-BEBE-D75A0E646A2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5-31T08:59:47.2226402Z</dcterms:created>
  <dcterms:modified xsi:type="dcterms:W3CDTF">2022-05-31T09:00:25.2818189Z</dcterms:modified>
  <dc:creator>LUIS D'MARCO</dc:creator>
  <lastModifiedBy>LUIS D'MARCO</lastModifiedBy>
</coreProperties>
</file>